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F59" w:rsidRPr="00237345" w:rsidRDefault="009A3F59" w:rsidP="009A3F59">
      <w:pPr>
        <w:spacing w:line="240" w:lineRule="auto"/>
        <w:rPr>
          <w:rFonts w:ascii="Calibri" w:hAnsi="Calibri"/>
          <w:b/>
          <w:sz w:val="21"/>
          <w:szCs w:val="21"/>
          <w:lang w:val="en-GB"/>
        </w:rPr>
      </w:pPr>
      <w:r>
        <w:rPr>
          <w:rFonts w:ascii="Calibri" w:hAnsi="Calibri"/>
          <w:b/>
          <w:sz w:val="21"/>
          <w:szCs w:val="21"/>
          <w:lang w:val="en-GB"/>
        </w:rPr>
        <w:t>S1 Table</w:t>
      </w:r>
      <w:r w:rsidRPr="00237345">
        <w:rPr>
          <w:rFonts w:ascii="Calibri" w:hAnsi="Calibri"/>
          <w:b/>
          <w:sz w:val="21"/>
          <w:szCs w:val="21"/>
          <w:lang w:val="en-GB"/>
        </w:rPr>
        <w:t xml:space="preserve">: </w:t>
      </w:r>
      <w:r>
        <w:rPr>
          <w:rFonts w:ascii="Calibri" w:hAnsi="Calibri"/>
          <w:b/>
          <w:sz w:val="21"/>
          <w:szCs w:val="21"/>
          <w:lang w:val="en-GB"/>
        </w:rPr>
        <w:t xml:space="preserve">Downregulated genes in the VP16-02-003 and VP16-05-014 mutant and the related GO terms referred to stress or def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402"/>
        <w:gridCol w:w="4389"/>
      </w:tblGrid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 w:cs="Arial"/>
                <w:b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 w:cs="Arial"/>
                <w:b/>
                <w:sz w:val="21"/>
                <w:szCs w:val="21"/>
                <w:lang w:val="en-GB"/>
              </w:rPr>
              <w:t>Gene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 w:cs="Arial"/>
                <w:b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 w:cs="Arial"/>
                <w:b/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 w:cs="Arial"/>
                <w:b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 w:cs="Arial"/>
                <w:b/>
                <w:sz w:val="21"/>
                <w:szCs w:val="21"/>
                <w:lang w:val="en-GB"/>
              </w:rPr>
              <w:t>GO terms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1167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rotein DETOXIFICATION 36 (DTX36)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B07F33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139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At1g13930/F16A14.27 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1871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MYB transcription factor (AtMYB47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200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Pathogenesis-related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thaumatin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superfamily protein 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2051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4-coumarate--CoA ligase-like 5 (4CLL5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2277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rotein GIGANTEA (GI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241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Glycosyltransferase (UTG74B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3264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ZBF1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6189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rotein DETOXIFICATION 37 (DTX37)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707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TIFY domain/Divergent CCT motif family protein (JAZ9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7252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Lipoxygenase 4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(LOX4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7308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Leucine-rich repeat receptor-like protein kinase (PEPR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1G741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Sulfotransferase (SOT16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223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ytochrome P450, family 79, subfamily B, polypeptide 3 (CYP79B3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289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Outer envelope pore protein 16-1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(OEP16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</w:t>
            </w:r>
            <w:r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2945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GSTU5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sz w:val="21"/>
                <w:szCs w:val="21"/>
                <w:lang w:val="en-GB"/>
              </w:rPr>
            </w:pP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296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hosphomethylpyrimidine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synthase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(THIC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lastRenderedPageBreak/>
              <w:t>AT2G322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Proteinaceous RNase P 1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/mitochondrial PRORP1)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346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Protein TIFY 5B 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Response to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jasmon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acid (GO:0009753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040F5A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3992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Uncharacterized protein At2g39920 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4008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rotein EARLY FLOWERING 4 (ELF4)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425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Protein COLD-REGULATED 15B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(COR15B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2G4355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Defensin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-like protein 197 (ATT1I6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11360</w:t>
            </w:r>
          </w:p>
        </w:tc>
        <w:tc>
          <w:tcPr>
            <w:tcW w:w="3402" w:type="dxa"/>
          </w:tcPr>
          <w:p w:rsidR="009A3F59" w:rsidRPr="001519FB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de-DE"/>
              </w:rPr>
            </w:pPr>
            <w:r w:rsidRPr="001519FB">
              <w:rPr>
                <w:rFonts w:ascii="Calibri" w:hAnsi="Calibri"/>
                <w:color w:val="000000"/>
                <w:sz w:val="21"/>
                <w:szCs w:val="21"/>
                <w:lang w:val="de-DE"/>
              </w:rPr>
              <w:t xml:space="preserve">E3 ubiquitin-protein ligase (RHA1B) 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1674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Tric</w:t>
            </w:r>
            <w:r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yclene</w:t>
            </w:r>
            <w:proofErr w:type="spellEnd"/>
            <w:r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synthase, </w:t>
            </w:r>
            <w:proofErr w:type="spellStart"/>
            <w:r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</w:t>
            </w: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(TPS03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23734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065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UPF0057 membrane protein At4g30650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066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UPF0057 membrane protein At4g30660 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15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ytochrome P450 83B1 (CYP83B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180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WRKY like transcription factor (WRKY18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926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Glycine-rich RNA-binding protein 8 (RBG8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  <w:bookmarkStart w:id="0" w:name="_GoBack"/>
        <w:bookmarkEnd w:id="0"/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996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9960/T5J17_130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4G3998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Phospho-2-dehydro-3-deoxyheptonate aldolase 1, </w:t>
            </w: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hloroplastic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(DHS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A3F59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2063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Germin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-like protein subfamily 3 member 3 (GER3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4724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nudix</w:t>
            </w:r>
            <w:proofErr w:type="spellEnd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 xml:space="preserve"> hydrolase homolog 8 (atnudt8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xternal stimulus (GO:0009605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wounding (GO:0009611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5496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Pyruvate decarboxylase 2 (PDC2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5711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Calcium-transporting ATPase (ACA8)</w:t>
            </w:r>
          </w:p>
        </w:tc>
        <w:tc>
          <w:tcPr>
            <w:tcW w:w="4389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5908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proofErr w:type="spellStart"/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Emb</w:t>
            </w:r>
            <w:proofErr w:type="spellEnd"/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  <w:tr w:rsidR="009A3F59" w:rsidRPr="009E3AB5" w:rsidTr="009E0D31">
        <w:tc>
          <w:tcPr>
            <w:tcW w:w="1271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AT5G63980</w:t>
            </w:r>
          </w:p>
        </w:tc>
        <w:tc>
          <w:tcPr>
            <w:tcW w:w="3402" w:type="dxa"/>
          </w:tcPr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SAL1 phosphatase (SAL1)</w:t>
            </w:r>
          </w:p>
        </w:tc>
        <w:tc>
          <w:tcPr>
            <w:tcW w:w="4389" w:type="dxa"/>
          </w:tcPr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ress (GO:0006950)</w:t>
            </w:r>
          </w:p>
          <w:p w:rsidR="009A3F59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endogenous stimulus (GO:0009719)</w:t>
            </w:r>
          </w:p>
          <w:p w:rsidR="009A3F59" w:rsidRPr="009E3AB5" w:rsidRDefault="009A3F59" w:rsidP="009E0D31">
            <w:pPr>
              <w:spacing w:line="240" w:lineRule="auto"/>
              <w:jc w:val="left"/>
              <w:rPr>
                <w:rFonts w:ascii="Calibri" w:hAnsi="Calibri"/>
                <w:color w:val="000000"/>
                <w:sz w:val="21"/>
                <w:szCs w:val="21"/>
                <w:lang w:val="en-GB"/>
              </w:rPr>
            </w:pPr>
            <w:r w:rsidRPr="009E3AB5">
              <w:rPr>
                <w:rFonts w:ascii="Calibri" w:hAnsi="Calibri"/>
                <w:color w:val="000000"/>
                <w:sz w:val="21"/>
                <w:szCs w:val="21"/>
                <w:lang w:val="en-GB"/>
              </w:rPr>
              <w:t>Response to stimulus (GO:0050896)</w:t>
            </w:r>
          </w:p>
        </w:tc>
      </w:tr>
    </w:tbl>
    <w:p w:rsidR="00B07F33" w:rsidRDefault="00B07F33" w:rsidP="00E97D29">
      <w:pPr>
        <w:spacing w:line="240" w:lineRule="auto"/>
        <w:ind w:left="-142"/>
        <w:rPr>
          <w:rFonts w:ascii="Calibri" w:hAnsi="Calibri" w:cs="Arial"/>
          <w:b/>
          <w:sz w:val="21"/>
          <w:szCs w:val="21"/>
          <w:lang w:val="en-GB"/>
        </w:rPr>
      </w:pPr>
    </w:p>
    <w:p w:rsidR="00784578" w:rsidRPr="009E3AB5" w:rsidRDefault="00784578" w:rsidP="000D5FA5">
      <w:pPr>
        <w:spacing w:after="160" w:line="259" w:lineRule="auto"/>
        <w:jc w:val="left"/>
        <w:rPr>
          <w:rFonts w:ascii="Calibri" w:hAnsi="Calibri"/>
          <w:sz w:val="21"/>
          <w:szCs w:val="21"/>
          <w:lang w:val="en-GB"/>
        </w:rPr>
      </w:pPr>
    </w:p>
    <w:sectPr w:rsidR="00784578" w:rsidRPr="009E3AB5" w:rsidSect="00D43846"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846"/>
    <w:rsid w:val="00040F5A"/>
    <w:rsid w:val="000D5FA5"/>
    <w:rsid w:val="000F5DF4"/>
    <w:rsid w:val="001215BA"/>
    <w:rsid w:val="001519FB"/>
    <w:rsid w:val="00186E45"/>
    <w:rsid w:val="001C69CD"/>
    <w:rsid w:val="00237345"/>
    <w:rsid w:val="002A2AD7"/>
    <w:rsid w:val="0031322B"/>
    <w:rsid w:val="00352674"/>
    <w:rsid w:val="003D3F26"/>
    <w:rsid w:val="003E79A8"/>
    <w:rsid w:val="00444F31"/>
    <w:rsid w:val="00455F37"/>
    <w:rsid w:val="00496D1A"/>
    <w:rsid w:val="005B2DBF"/>
    <w:rsid w:val="00690DA6"/>
    <w:rsid w:val="006B2AB8"/>
    <w:rsid w:val="006E014C"/>
    <w:rsid w:val="00784578"/>
    <w:rsid w:val="008867DD"/>
    <w:rsid w:val="008A044B"/>
    <w:rsid w:val="009A3F59"/>
    <w:rsid w:val="009E3AB5"/>
    <w:rsid w:val="00A804A5"/>
    <w:rsid w:val="00A92711"/>
    <w:rsid w:val="00B07F33"/>
    <w:rsid w:val="00C37EEC"/>
    <w:rsid w:val="00C765F0"/>
    <w:rsid w:val="00D43846"/>
    <w:rsid w:val="00DB21A1"/>
    <w:rsid w:val="00E209C1"/>
    <w:rsid w:val="00E27CA8"/>
    <w:rsid w:val="00E97D29"/>
    <w:rsid w:val="00FE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52CACEB-508A-6A45-9508-498E0D7D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846"/>
    <w:pPr>
      <w:spacing w:after="0" w:line="480" w:lineRule="auto"/>
      <w:jc w:val="both"/>
    </w:pPr>
    <w:rPr>
      <w:rFonts w:ascii="Helvetica" w:hAnsi="Helvetica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F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F60"/>
    <w:pPr>
      <w:ind w:left="720"/>
      <w:contextualSpacing/>
    </w:pPr>
  </w:style>
  <w:style w:type="table" w:styleId="TableGrid">
    <w:name w:val="Table Grid"/>
    <w:basedOn w:val="TableNormal"/>
    <w:uiPriority w:val="39"/>
    <w:rsid w:val="00D4384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9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7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5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a Matysik, Alia</dc:creator>
  <cp:lastModifiedBy>Alia</cp:lastModifiedBy>
  <cp:revision>4</cp:revision>
  <dcterms:created xsi:type="dcterms:W3CDTF">2018-10-24T16:01:00Z</dcterms:created>
  <dcterms:modified xsi:type="dcterms:W3CDTF">2018-10-24T16:01:00Z</dcterms:modified>
</cp:coreProperties>
</file>